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323" w:type="dxa"/>
        <w:tblInd w:w="0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1"/>
        <w:gridCol w:w="3163"/>
        <w:gridCol w:w="1027"/>
        <w:gridCol w:w="654"/>
        <w:gridCol w:w="1109"/>
        <w:gridCol w:w="1109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92" w:hRule="atLeast"/>
        </w:trPr>
        <w:tc>
          <w:tcPr>
            <w:tcW w:w="1261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imers</w:t>
            </w:r>
          </w:p>
        </w:tc>
        <w:tc>
          <w:tcPr>
            <w:tcW w:w="316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quence</w:t>
            </w:r>
          </w:p>
        </w:tc>
        <w:tc>
          <w:tcPr>
            <w:tcW w:w="102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nealing temperature</w:t>
            </w:r>
          </w:p>
        </w:tc>
        <w:tc>
          <w:tcPr>
            <w:tcW w:w="65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ands</w:t>
            </w:r>
          </w:p>
        </w:tc>
        <w:tc>
          <w:tcPr>
            <w:tcW w:w="1109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olymorphic bands</w:t>
            </w:r>
          </w:p>
        </w:tc>
        <w:tc>
          <w:tcPr>
            <w:tcW w:w="1109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ercentage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Polymorphic bands (%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 w:hRule="atLeast"/>
        </w:trPr>
        <w:tc>
          <w:tcPr>
            <w:tcW w:w="1261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(5' to 3')</w:t>
            </w:r>
          </w:p>
        </w:tc>
        <w:tc>
          <w:tcPr>
            <w:tcW w:w="102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9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9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19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SS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bdr w:val="none" w:color="auto" w:sz="0" w:space="0"/>
                <w:lang w:val="en-US" w:eastAsia="zh-CN" w:bidi="ar"/>
              </w:rPr>
              <w:t>R-02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TGCGTGCGTGCGTG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bdr w:val="none" w:color="auto" w:sz="0" w:space="0"/>
                <w:lang w:val="en-US" w:eastAsia="zh-CN" w:bidi="ar"/>
              </w:rPr>
              <w:t>℃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SS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bdr w:val="none" w:color="auto" w:sz="0" w:space="0"/>
                <w:lang w:val="en-US" w:eastAsia="zh-CN" w:bidi="ar"/>
              </w:rPr>
              <w:t>R-03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CAGACAGACAGACA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℃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4.61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04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BC-812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GAGAGAGAGAGAGA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℃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.71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BC-818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CACACACACACACA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℃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0.9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BC-826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ACACACACACACAC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℃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4.6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04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BC-835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AGAGAGAGAGAGAGY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1℃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6.9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04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BC-840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GAGAGAGAGAGAGAY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1℃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04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BC-841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GAGAGAGAGAGAGAY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1℃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6.47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BC-855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ACACACACACACACY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1℃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04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BC-891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VHTGTGTGTGTGTGT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2℃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3.7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7.94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 w:hRule="atLeast"/>
        </w:trPr>
        <w:tc>
          <w:tcPr>
            <w:tcW w:w="5451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1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4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7.94</w:t>
            </w:r>
          </w:p>
        </w:tc>
      </w:tr>
      <w:bookmarkEnd w:id="0"/>
    </w:tbl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/>
    <w:sectPr>
      <w:pgSz w:w="12191" w:h="15819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C075D4"/>
    <w:rsid w:val="03C075D4"/>
    <w:rsid w:val="0E8C226E"/>
    <w:rsid w:val="158F304E"/>
    <w:rsid w:val="16454C89"/>
    <w:rsid w:val="2D524BCF"/>
    <w:rsid w:val="326303C4"/>
    <w:rsid w:val="39633D16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unhideWhenUsed/>
    <w:qFormat/>
    <w:uiPriority w:val="99"/>
    <w:rPr>
      <w:sz w:val="16"/>
      <w:szCs w:val="16"/>
    </w:rPr>
  </w:style>
  <w:style w:type="character" w:customStyle="1" w:styleId="5">
    <w:name w:val="font21"/>
    <w:basedOn w:val="3"/>
    <w:qFormat/>
    <w:uiPriority w:val="0"/>
    <w:rPr>
      <w:rFonts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3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7">
    <w:name w:val="font01"/>
    <w:basedOn w:val="3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20005;&#27494;&#24179;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85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0T09:12:00Z</dcterms:created>
  <dc:creator>新时代奋斗小青年</dc:creator>
  <cp:lastModifiedBy>新时代奋斗小青年</cp:lastModifiedBy>
  <dcterms:modified xsi:type="dcterms:W3CDTF">2019-03-27T11:3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15</vt:lpwstr>
  </property>
</Properties>
</file>